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9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1768"/>
        <w:gridCol w:w="1330"/>
        <w:gridCol w:w="1797"/>
        <w:gridCol w:w="1710"/>
        <w:gridCol w:w="810"/>
        <w:gridCol w:w="810"/>
        <w:gridCol w:w="781"/>
      </w:tblGrid>
      <w:tr w:rsidR="00E77087" w:rsidRPr="001F792C" w:rsidTr="007D443D">
        <w:trPr>
          <w:trHeight w:val="25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Variant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 xml:space="preserve">Position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Typ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utated</w:t>
            </w:r>
          </w:p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Allele/Norm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req Sar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r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q</w:t>
            </w: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 xml:space="preserve"> CEU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req YRI</w:t>
            </w:r>
          </w:p>
        </w:tc>
      </w:tr>
      <w:tr w:rsidR="00E77087" w:rsidRPr="001F792C" w:rsidTr="007D443D">
        <w:trPr>
          <w:trHeight w:val="25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</w:tr>
      <w:tr w:rsidR="00E77087" w:rsidRPr="001F792C" w:rsidTr="007D443D">
        <w:trPr>
          <w:trHeight w:val="255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B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504A80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rs17240441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504A80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21120280-88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in-frame inser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 xml:space="preserve">- / </w:t>
            </w:r>
            <w:r w:rsidRPr="00504A80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TGGCGCTG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25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23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13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%</w:t>
            </w:r>
          </w:p>
        </w:tc>
      </w:tr>
      <w:tr w:rsidR="00E77087" w:rsidRPr="001F792C" w:rsidTr="007D443D">
        <w:trPr>
          <w:trHeight w:val="255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POB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chr2:21086604-06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504A80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21086604-06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in-frame inser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- /TG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0.8%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-</w:t>
            </w:r>
          </w:p>
        </w:tc>
      </w:tr>
      <w:tr w:rsidR="00E77087" w:rsidRPr="001F792C" w:rsidTr="007D443D">
        <w:trPr>
          <w:trHeight w:val="255"/>
        </w:trPr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/>
                <w:sz w:val="20"/>
                <w:szCs w:val="20"/>
                <w:lang w:val="it-IT" w:eastAsia="it-IT"/>
              </w:rPr>
              <w:t>PCSK9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rs28362286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504A80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55301803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stop-gai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A /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-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--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0.8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it-IT" w:eastAsia="it-IT"/>
              </w:rPr>
              <w:t>%</w:t>
            </w:r>
          </w:p>
        </w:tc>
      </w:tr>
      <w:tr w:rsidR="00E77087" w:rsidRPr="001F792C" w:rsidTr="007D443D">
        <w:trPr>
          <w:trHeight w:val="255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7087" w:rsidRPr="001F792C" w:rsidRDefault="00E77087" w:rsidP="007D443D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i/>
                <w:sz w:val="20"/>
                <w:szCs w:val="20"/>
                <w:lang w:val="it-IT" w:eastAsia="it-IT"/>
              </w:rPr>
              <w:t>PCSK9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s67608943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504A8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5284810</w:t>
            </w:r>
          </w:p>
        </w:tc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top-gai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G /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087" w:rsidRPr="001F792C" w:rsidRDefault="00E77087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F792C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%</w:t>
            </w:r>
          </w:p>
        </w:tc>
      </w:tr>
    </w:tbl>
    <w:p w:rsidR="00EF5C37" w:rsidRDefault="00EF5C37">
      <w:bookmarkStart w:id="0" w:name="_GoBack"/>
      <w:bookmarkEnd w:id="0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087"/>
    <w:rsid w:val="00E77087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08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08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3:00Z</dcterms:created>
  <dcterms:modified xsi:type="dcterms:W3CDTF">2011-05-27T15:43:00Z</dcterms:modified>
</cp:coreProperties>
</file>